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18" w:type="dxa"/>
        <w:tblLook w:val="04A0" w:firstRow="1" w:lastRow="0" w:firstColumn="1" w:lastColumn="0" w:noHBand="0" w:noVBand="1"/>
      </w:tblPr>
      <w:tblGrid>
        <w:gridCol w:w="2600"/>
        <w:gridCol w:w="810"/>
        <w:gridCol w:w="2458"/>
        <w:gridCol w:w="900"/>
        <w:gridCol w:w="1772"/>
        <w:gridCol w:w="478"/>
        <w:gridCol w:w="900"/>
      </w:tblGrid>
      <w:tr w:rsidR="008640EE" w:rsidRPr="00771718" w:rsidTr="007F54A5">
        <w:trPr>
          <w:trHeight w:val="300"/>
          <w:tblHeader/>
        </w:trPr>
        <w:tc>
          <w:tcPr>
            <w:tcW w:w="2600" w:type="dxa"/>
            <w:tcBorders>
              <w:top w:val="single" w:sz="8" w:space="0" w:color="5B9BD5"/>
              <w:left w:val="single" w:sz="8" w:space="0" w:color="5B9BD5"/>
              <w:bottom w:val="nil"/>
              <w:right w:val="nil"/>
            </w:tcBorders>
            <w:shd w:val="clear" w:color="000000" w:fill="2E74B5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FFFFFF"/>
              </w:rPr>
            </w:pPr>
            <w:bookmarkStart w:id="0" w:name="_GoBack"/>
            <w:bookmarkEnd w:id="0"/>
            <w:r w:rsidRPr="00771718">
              <w:rPr>
                <w:rFonts w:ascii="Calibri Light" w:eastAsia="Times New Roman" w:hAnsi="Calibri Light" w:cs="Times New Roman"/>
                <w:b/>
                <w:bCs/>
                <w:color w:val="FFFFFF"/>
              </w:rPr>
              <w:t> Variable</w:t>
            </w:r>
          </w:p>
        </w:tc>
        <w:tc>
          <w:tcPr>
            <w:tcW w:w="810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000000" w:fill="2E74B5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FFFFFF"/>
              </w:rPr>
              <w:t>Model</w:t>
            </w:r>
          </w:p>
        </w:tc>
        <w:tc>
          <w:tcPr>
            <w:tcW w:w="2458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000000" w:fill="2E74B5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FFFFFF"/>
              </w:rPr>
            </w:pPr>
            <w:r w:rsidRPr="00771718">
              <w:rPr>
                <w:rFonts w:ascii="Calibri Light" w:eastAsia="Times New Roman" w:hAnsi="Calibri Light" w:cs="Times New Roman"/>
                <w:b/>
                <w:bCs/>
                <w:color w:val="FFFFFF"/>
              </w:rPr>
              <w:t>Coefficient (CI)</w:t>
            </w:r>
          </w:p>
        </w:tc>
        <w:tc>
          <w:tcPr>
            <w:tcW w:w="900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000000" w:fill="2E74B5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FFFFFF"/>
              </w:rPr>
            </w:pPr>
            <w:r w:rsidRPr="00771718">
              <w:rPr>
                <w:rFonts w:ascii="Calibri Light" w:eastAsia="Times New Roman" w:hAnsi="Calibri Light" w:cs="Times New Roman"/>
                <w:b/>
                <w:bCs/>
                <w:color w:val="FFFFFF"/>
              </w:rPr>
              <w:t>p-value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000000" w:fill="2E74B5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b/>
                <w:bCs/>
                <w:color w:val="FFFFFF"/>
              </w:rPr>
            </w:pPr>
            <w:r w:rsidRPr="00771718">
              <w:rPr>
                <w:rFonts w:ascii="Calibri Light" w:eastAsia="Times New Roman" w:hAnsi="Calibri Light" w:cs="Times New Roman"/>
                <w:b/>
                <w:bCs/>
                <w:color w:val="FFFFFF"/>
              </w:rPr>
              <w:t>Odds Ratio (CI)</w:t>
            </w:r>
          </w:p>
        </w:tc>
        <w:tc>
          <w:tcPr>
            <w:tcW w:w="900" w:type="dxa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000000" w:fill="2E74B5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 Light" w:eastAsia="Times New Roman" w:hAnsi="Calibri Light" w:cs="Times New Roman"/>
                <w:b/>
                <w:bCs/>
                <w:color w:val="FFFFFF"/>
              </w:rPr>
            </w:pPr>
            <w:r w:rsidRPr="00771718">
              <w:rPr>
                <w:rFonts w:ascii="Calibri Light" w:eastAsia="Times New Roman" w:hAnsi="Calibri Light" w:cs="Times New Roman"/>
                <w:b/>
                <w:bCs/>
                <w:color w:val="FFFFFF"/>
              </w:rPr>
              <w:t>p-value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8" w:space="0" w:color="2F75B5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1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4177 (-6.9605 : -1.8749)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1402 (-5.4095 : -2.87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2.091 (-3.3338 : -0.8482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5868" w:type="dxa"/>
            <w:gridSpan w:val="3"/>
            <w:tcBorders>
              <w:top w:val="double" w:sz="6" w:space="0" w:color="5B9BD5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</w:pPr>
            <w:r w:rsidRPr="00771718"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  <w:t>Patient characteristic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double" w:sz="6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 age at dischar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313 (0.0238 : 0.03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318 (1.0253 : 1.03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n yrs.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5 (0.0370 : 0.04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13 (1.0382 : 1.044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 (-0.0008 : 0.00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16 (0.9996 : 1.00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72 (-0.2488 : -0.08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6 (0.7901 : 0.90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edian # of admissions,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419 (-0.0889 : 0.005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5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59 (0.9219 : 0.99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0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ior 12 month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93 (0.0830 : 0.11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044 (1.0894 : 1.11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92 (0.1631 : 0.19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62 (1.1802 : 1.21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urgery performed during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002 (-0.7721 : -0.22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064 (0.4827 : 0.76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ta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5158 (-0.6457 : -0.38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7 (0.5354 : 0.66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261 (-0.3376 : -0.114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77 (0.7264 : 0.87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4" w:space="0" w:color="4F81BD" w:themeColor="accent1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</w:pPr>
            <w:r w:rsidRPr="00771718"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  <w:t>Labs</w:t>
            </w:r>
          </w:p>
        </w:tc>
        <w:tc>
          <w:tcPr>
            <w:tcW w:w="810" w:type="dxa"/>
            <w:tcBorders>
              <w:top w:val="single" w:sz="4" w:space="0" w:color="4F81BD" w:themeColor="accent1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58" w:type="dxa"/>
            <w:tcBorders>
              <w:top w:val="single" w:sz="4" w:space="0" w:color="4F81BD" w:themeColor="accent1"/>
              <w:left w:val="nil"/>
              <w:bottom w:val="single" w:sz="8" w:space="0" w:color="5B9BD5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4" w:space="0" w:color="4F81BD" w:themeColor="accent1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BUN, mg /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8 (0.0058 : 0.01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98 (1.0064 : 1.01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97 (0.0076 : 0.01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97 (1.0079 : 1.01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6 (0.0004 : 0.004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26 (1.0007 : 1.004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2,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/ 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391 (-0.0585 : -0.01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617 (0.9461 : 0.977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26 (0.0130 : 0.03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28 (1.0146 : 1.03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1 (0.0016 : 0.02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11 (1.0031 : 1.019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1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Glucose, mg /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3 (0.0002 : 0.00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13 (1.0004 : 1.00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4 (-0.0003 : 0.00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4 (0.9998 : 1.00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5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 (0.0000 : 0.00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6 (1.0001 : 1.00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92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Hemoglobin, g /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11 (-0.1050 : -0.017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07 (0.9067 : 0.97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522 (-0.1722 : -0.13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88 (0.8445 : 0.87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646 (-0.0832 : -0.04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75 (0.9229 : 0.95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latelet count, 1 /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c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15 (-0.0024 : -0.00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85 (0.9977 : 0.99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 (-0.0001 : 0.0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3 (1.0000 : 1.00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8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 (-0.0001 : 0.00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3 (1.0000 : 1.000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2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K,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mol</w:t>
            </w:r>
            <w:proofErr w:type="spellEnd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/ 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3 (-0.0414 : 0.22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9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967 (0.9803 : 1.226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5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8 (-0.0618 : 0.07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48 (0.9502 : 1.06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87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35 (0.0193 : 0.147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71 (1.0301 : 1.147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Na, 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q</w:t>
            </w:r>
            <w:proofErr w:type="spellEnd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/ 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147 (-0.0318 : 0.002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8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54 (0.9714 : 0.99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92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99 (-0.0182 : -0.00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01 (0.9832 : 0.99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8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0078 (-0.0161 : 0.00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923 (0.9854 : 0.999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66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WBC count, 1 /</w:t>
            </w:r>
            <w:proofErr w:type="spellStart"/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cL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4 (0.0078 : 0.02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141 (1.0088 : 1.01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63 (0.0016 : 0.01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64 (1.0024 : 1.01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 (-0.0046 : 0.0058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06 (0.9963 : 1.0050)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07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</w:pPr>
            <w:r w:rsidRPr="00771718"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  <w:t>Present on Admiss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i/>
                <w:iCs/>
                <w:color w:val="0070C0"/>
                <w:sz w:val="24"/>
                <w:szCs w:val="24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i/>
                <w:iCs/>
                <w:color w:val="0070C0"/>
                <w:sz w:val="24"/>
                <w:szCs w:val="24"/>
              </w:rPr>
              <w:t> 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double" w:sz="6" w:space="0" w:color="5B9BD5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mergency Room admis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767 (0.3374 : 0.61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07 (1.4330 : 1.81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789 (0.4557 : 0.70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84 (1.6088 : 1.97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trial fibrillatio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3 (0.0286 : 0.47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9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44 (1.0663 : 1.547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52 (0.0622 : 0.24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42 (1.0797 : 1.25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43 (0.3413 : 1.04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023 (1.4889 : 2.69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93 (0.0395 : 0.47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6 (1.0776 : 1.55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0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anc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519 (0.3944 : 0.90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92 (1.5463 : 2.38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49 (0.9525 : 1.17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004 (2.6394 : 3.18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06 (0.3437 : 0.57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85 (1.4369 : 1.748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agulopath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41 (-0.1633 : 0.45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3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5 (0.8924 : 1.49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8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914 (0.2388 : 0.54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79 (1.3012 : 1.68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3 (0.0205 : 0.32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889 (1.0461 : 1.35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6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PD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351 (-0.4351 : 0.16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4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736 (0.6792 : 1.12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74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2 (0.1256 : 0.33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11 (1.1534 : 1.37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astrointestinal hemorrhag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 (-0.1730 : 0.70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63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22 (0.9024 : 1.87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6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Injury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3 (0.0772 : 0.62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09 (1.1289 : 1.78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2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645 (0.0272 : 0.50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9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28 (1.0676 : 1.58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74 (0.0286 : 0.26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88 (1.0488 : 1.28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5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13 (-0.0113 : 0.55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9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17 (1.0347 : 1.66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9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1 (0.1602 : 0.414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26 (1.1980 : 1.48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Respiratory failur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826 (0.8106 : 1.35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524 (2.3498 : 3.70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88 (-0.0789 : 0.336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4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74 (0.9555 : 1.35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44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epsis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676 (0.0445 : 0.69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43 (1.1013 : 1.89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5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73 (0.1104 : 0.46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28 (1.1489 : 1.54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hock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214 (-0.1829 : 0.625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78 (0.8888 : 1.75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3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9 (-0.2758 : 0.28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49 (0.7940 : 1.27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72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22 (-0.0091 : 0.553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28 (1.0368 : 1.66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57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troke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42 (1.2682 : 1.940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4 (3.7519 : 6.59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45 (0.1229 : 0.58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55 (1.1737 : 1.73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Vascular heart disea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67 (-0.1508 : 0.42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5</w:t>
            </w: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65 (0.9007 : 1.459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51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991 (0.1665 : 0.43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87 (1.2066 : 1.50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aralysis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166 (0.2587 : 0.774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763 (1.3500 : 2.08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05 (0.0106 : 0.49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47 (1.0504 : 1.57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0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yncope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6093 (-1.0099 : -0.20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437 (0.3885 : 0.76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9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Venous thromboembolis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795 (0.0907 : 0.468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25 (1.1288 : 1.54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4" w:space="0" w:color="4F81BD" w:themeColor="accent1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81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0.9993 (-241.7027 : 219.70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55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0.0000 (0.0000 :  </w:t>
            </w:r>
            <w:proofErr w:type="spellStart"/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</w:t>
            </w:r>
            <w:proofErr w:type="spellEnd"/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5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double" w:sz="6" w:space="0" w:color="5B9BD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5B9BD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5868" w:type="dxa"/>
            <w:gridSpan w:val="3"/>
            <w:tcBorders>
              <w:top w:val="double" w:sz="6" w:space="0" w:color="5B9BD5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</w:pPr>
            <w:r w:rsidRPr="00771718"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  <w:t>Comorbidities in medical histo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2F75B5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double" w:sz="6" w:space="0" w:color="5B9BD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8" w:space="0" w:color="2F75B5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81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 (0.0861 : 0.29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92 (1.1082 : 1.319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Atrial fibrillation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5 (-0.0963 : 0.373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8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85 (0.9431 : 1.39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47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2 (0.1512 : 0.30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89 (1.1782 : 1.34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8" w:space="0" w:color="2F75B5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gnitive disorder </w:t>
            </w:r>
          </w:p>
        </w:tc>
        <w:tc>
          <w:tcPr>
            <w:tcW w:w="81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2F75B5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21 (0.5833 : 0.780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81 (1.8207 : 2.14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COPD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22 (-0.4132 : 0.08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5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3 (0.6888 : 1.04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5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ymphoma or leuk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01 (-0.1244 : 0.58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3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87 (0.9348 : 1.69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3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452 (0.2851 : 0.605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08 (1.3646 : 1.785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174 (0.1520 : 0.48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35 (1.1954 : 1.578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Metastatic cancer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798 (0.4208 : 0.93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35 (1.5880 : 2.45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24 (1.3319 : 1.55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307 (3.8561 : 4.64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12 (0.0693 : 0.33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07 (1.0930 : 1.34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1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eurological condition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48 (0.0875 : 0.48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95 (1.1266 : 1.569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4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956 (0.1032 : 0.28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61 (1.1254 : 1.31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Pneumonia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129 (0.0297 : 0.19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95 (1.0440 : 1.20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78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Respiratory failur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555 (1.3337 : 1.77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376 (3.9331 : 5.706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722 (0.2547 : 0.489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09 (1.3147 : 1.60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epsis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055 (-0.0545 : 0.465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282 (0.9874 : 1.52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213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383 (0.0144 : 0.26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484 (1.0349 : 1.274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28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407 (0.0328 : 0.248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11 (1.0514 : 1.26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hock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604 (0.5802 : 1.14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41 (1.8688 : 2.99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Syncope   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026 (-0.4314 : 0.02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2250" w:type="dxa"/>
            <w:gridSpan w:val="2"/>
            <w:tcBorders>
              <w:top w:val="single" w:sz="8" w:space="0" w:color="2F75B5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166 (0.6739 : 0.989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2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noWrap/>
            <w:vAlign w:val="bottom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4" w:space="0" w:color="4F81BD" w:themeColor="accent1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4F81BD" w:themeColor="accent1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single" w:sz="4" w:space="0" w:color="4F81BD" w:themeColor="accent1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Vascular heart disease </w:t>
            </w:r>
          </w:p>
        </w:tc>
        <w:tc>
          <w:tcPr>
            <w:tcW w:w="81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IH</w:t>
            </w:r>
          </w:p>
        </w:tc>
        <w:tc>
          <w:tcPr>
            <w:tcW w:w="2458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233 (-0.4581 : -0.0079)</w:t>
            </w: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6</w:t>
            </w:r>
          </w:p>
        </w:tc>
        <w:tc>
          <w:tcPr>
            <w:tcW w:w="2250" w:type="dxa"/>
            <w:gridSpan w:val="2"/>
            <w:tcBorders>
              <w:top w:val="single" w:sz="4" w:space="0" w:color="4F81BD" w:themeColor="accen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922 (0.6558 : 0.9569)</w:t>
            </w:r>
          </w:p>
        </w:tc>
        <w:tc>
          <w:tcPr>
            <w:tcW w:w="900" w:type="dxa"/>
            <w:tcBorders>
              <w:top w:val="single" w:sz="4" w:space="0" w:color="4F81BD" w:themeColor="accent1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426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OOH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1619 (-0.2631 : -0.06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506 (0.7813 : 0.925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7</w:t>
            </w:r>
          </w:p>
        </w:tc>
      </w:tr>
      <w:tr w:rsidR="008640EE" w:rsidRPr="00771718" w:rsidTr="007F54A5">
        <w:trPr>
          <w:trHeight w:val="300"/>
        </w:trPr>
        <w:tc>
          <w:tcPr>
            <w:tcW w:w="2600" w:type="dxa"/>
            <w:tcBorders>
              <w:top w:val="nil"/>
              <w:left w:val="single" w:sz="8" w:space="0" w:color="2F75B5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noWrap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2F75B5"/>
              <w:right w:val="nil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2F75B5"/>
              <w:right w:val="single" w:sz="8" w:space="0" w:color="2F75B5"/>
            </w:tcBorders>
            <w:shd w:val="clear" w:color="auto" w:fill="auto"/>
            <w:vAlign w:val="center"/>
            <w:hideMark/>
          </w:tcPr>
          <w:p w:rsidR="008640EE" w:rsidRPr="00771718" w:rsidRDefault="008640EE" w:rsidP="007F54A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7171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8640EE" w:rsidRDefault="008640EE" w:rsidP="008640EE"/>
    <w:p w:rsidR="003775FD" w:rsidRDefault="003775FD"/>
    <w:sectPr w:rsidR="00377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0C30CE"/>
    <w:multiLevelType w:val="hybridMultilevel"/>
    <w:tmpl w:val="A8100FBA"/>
    <w:lvl w:ilvl="0" w:tplc="BACE1066">
      <w:start w:val="1"/>
      <w:numFmt w:val="decimal"/>
      <w:lvlText w:val="%1."/>
      <w:lvlJc w:val="left"/>
      <w:pPr>
        <w:ind w:left="720" w:hanging="36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F45BC1"/>
    <w:multiLevelType w:val="hybridMultilevel"/>
    <w:tmpl w:val="51C2DA30"/>
    <w:lvl w:ilvl="0" w:tplc="1F0A4A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0EE"/>
    <w:rsid w:val="001923A2"/>
    <w:rsid w:val="003775FD"/>
    <w:rsid w:val="006170EA"/>
    <w:rsid w:val="008640EE"/>
    <w:rsid w:val="0093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5464"/>
  <w15:docId w15:val="{8CCD2C0F-7011-4924-AF66-97029230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0E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640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0E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8640EE"/>
    <w:pPr>
      <w:spacing w:after="0" w:line="240" w:lineRule="auto"/>
      <w:ind w:left="720"/>
      <w:contextualSpacing/>
    </w:pPr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8640E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64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0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0E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0E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0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EE"/>
    <w:rPr>
      <w:rFonts w:ascii="Tahoma" w:eastAsiaTheme="minorEastAsi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8640EE"/>
    <w:rPr>
      <w:color w:val="954F72"/>
      <w:u w:val="single"/>
    </w:rPr>
  </w:style>
  <w:style w:type="paragraph" w:customStyle="1" w:styleId="msonormal0">
    <w:name w:val="msonormal"/>
    <w:basedOn w:val="Normal"/>
    <w:rsid w:val="00864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8640EE"/>
    <w:pPr>
      <w:pBdr>
        <w:bottom w:val="double" w:sz="6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i/>
      <w:iCs/>
      <w:color w:val="0070C0"/>
      <w:sz w:val="24"/>
      <w:szCs w:val="24"/>
    </w:rPr>
  </w:style>
  <w:style w:type="paragraph" w:customStyle="1" w:styleId="xl67">
    <w:name w:val="xl67"/>
    <w:basedOn w:val="Normal"/>
    <w:rsid w:val="008640EE"/>
    <w:pPr>
      <w:pBdr>
        <w:bottom w:val="double" w:sz="6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8640EE"/>
    <w:pPr>
      <w:pBdr>
        <w:bottom w:val="double" w:sz="6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8640EE"/>
    <w:pPr>
      <w:pBdr>
        <w:top w:val="double" w:sz="6" w:space="0" w:color="5B9BD5"/>
        <w:bottom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8640EE"/>
    <w:pPr>
      <w:pBdr>
        <w:top w:val="single" w:sz="8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8640E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8640E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640EE"/>
    <w:pPr>
      <w:pBdr>
        <w:top w:val="double" w:sz="6" w:space="0" w:color="5B9BD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8640E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640E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8640EE"/>
    <w:pPr>
      <w:pBdr>
        <w:top w:val="single" w:sz="8" w:space="0" w:color="2F75B5"/>
        <w:left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1">
    <w:name w:val="xl81"/>
    <w:basedOn w:val="Normal"/>
    <w:rsid w:val="008640EE"/>
    <w:pPr>
      <w:pBdr>
        <w:top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640EE"/>
    <w:pPr>
      <w:pBdr>
        <w:top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8640EE"/>
    <w:pPr>
      <w:pBdr>
        <w:top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4">
    <w:name w:val="xl84"/>
    <w:basedOn w:val="Normal"/>
    <w:rsid w:val="008640EE"/>
    <w:pPr>
      <w:pBdr>
        <w:top w:val="single" w:sz="8" w:space="0" w:color="2F75B5"/>
        <w:right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8640EE"/>
    <w:pPr>
      <w:pBdr>
        <w:left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8640EE"/>
    <w:pPr>
      <w:pBdr>
        <w:right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rsid w:val="008640EE"/>
    <w:pPr>
      <w:pBdr>
        <w:left w:val="single" w:sz="8" w:space="0" w:color="2F75B5"/>
        <w:bottom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8640EE"/>
    <w:pPr>
      <w:pBdr>
        <w:bottom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640EE"/>
    <w:pPr>
      <w:pBdr>
        <w:bottom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rsid w:val="008640EE"/>
    <w:pPr>
      <w:pBdr>
        <w:bottom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rsid w:val="008640EE"/>
    <w:pPr>
      <w:pBdr>
        <w:bottom w:val="single" w:sz="8" w:space="0" w:color="2F75B5"/>
        <w:right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8640EE"/>
    <w:pPr>
      <w:pBdr>
        <w:top w:val="single" w:sz="8" w:space="0" w:color="2F75B5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640EE"/>
    <w:pPr>
      <w:pBdr>
        <w:top w:val="single" w:sz="8" w:space="0" w:color="2F75B5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8640EE"/>
    <w:pPr>
      <w:pBdr>
        <w:right w:val="single" w:sz="8" w:space="0" w:color="2F75B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8640EE"/>
    <w:pPr>
      <w:pBdr>
        <w:top w:val="single" w:sz="8" w:space="0" w:color="5B9BD5"/>
        <w:left w:val="single" w:sz="8" w:space="0" w:color="5B9BD5"/>
      </w:pBdr>
      <w:shd w:val="clear" w:color="000000" w:fill="2E74B5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color w:val="FFFFFF"/>
      <w:sz w:val="24"/>
      <w:szCs w:val="24"/>
    </w:rPr>
  </w:style>
  <w:style w:type="paragraph" w:customStyle="1" w:styleId="xl96">
    <w:name w:val="xl96"/>
    <w:basedOn w:val="Normal"/>
    <w:rsid w:val="008640EE"/>
    <w:pPr>
      <w:pBdr>
        <w:top w:val="single" w:sz="8" w:space="0" w:color="5B9BD5"/>
      </w:pBdr>
      <w:shd w:val="clear" w:color="000000" w:fill="2E74B5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7">
    <w:name w:val="xl97"/>
    <w:basedOn w:val="Normal"/>
    <w:rsid w:val="008640EE"/>
    <w:pPr>
      <w:pBdr>
        <w:top w:val="single" w:sz="8" w:space="0" w:color="5B9BD5"/>
      </w:pBdr>
      <w:shd w:val="clear" w:color="000000" w:fill="2E74B5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color w:val="FFFFFF"/>
      <w:sz w:val="24"/>
      <w:szCs w:val="24"/>
    </w:rPr>
  </w:style>
  <w:style w:type="paragraph" w:customStyle="1" w:styleId="xl98">
    <w:name w:val="xl98"/>
    <w:basedOn w:val="Normal"/>
    <w:rsid w:val="008640EE"/>
    <w:pPr>
      <w:pBdr>
        <w:top w:val="single" w:sz="8" w:space="0" w:color="5B9BD5"/>
      </w:pBdr>
      <w:shd w:val="clear" w:color="000000" w:fill="2E74B5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color w:val="FFFFFF"/>
      <w:sz w:val="24"/>
      <w:szCs w:val="24"/>
    </w:rPr>
  </w:style>
  <w:style w:type="paragraph" w:customStyle="1" w:styleId="xl99">
    <w:name w:val="xl99"/>
    <w:basedOn w:val="Normal"/>
    <w:rsid w:val="008640EE"/>
    <w:pPr>
      <w:pBdr>
        <w:top w:val="single" w:sz="8" w:space="0" w:color="5B9BD5"/>
      </w:pBdr>
      <w:shd w:val="clear" w:color="000000" w:fill="2E74B5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color w:val="FFFFFF"/>
      <w:sz w:val="24"/>
      <w:szCs w:val="24"/>
    </w:rPr>
  </w:style>
  <w:style w:type="paragraph" w:customStyle="1" w:styleId="xl100">
    <w:name w:val="xl100"/>
    <w:basedOn w:val="Normal"/>
    <w:rsid w:val="008640EE"/>
    <w:pPr>
      <w:pBdr>
        <w:left w:val="single" w:sz="8" w:space="0" w:color="2F75B5"/>
        <w:bottom w:val="double" w:sz="6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1">
    <w:name w:val="xl101"/>
    <w:basedOn w:val="Normal"/>
    <w:rsid w:val="008640EE"/>
    <w:pPr>
      <w:pBdr>
        <w:bottom w:val="double" w:sz="6" w:space="0" w:color="5B9BD5"/>
        <w:right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rsid w:val="008640EE"/>
    <w:pPr>
      <w:pBdr>
        <w:bottom w:val="single" w:sz="8" w:space="0" w:color="5B9BD5"/>
        <w:right w:val="single" w:sz="8" w:space="0" w:color="2F75B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8640EE"/>
    <w:pPr>
      <w:pBdr>
        <w:left w:val="single" w:sz="8" w:space="0" w:color="2F75B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4">
    <w:name w:val="xl104"/>
    <w:basedOn w:val="Normal"/>
    <w:rsid w:val="008640E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8640EE"/>
    <w:pPr>
      <w:pBdr>
        <w:top w:val="double" w:sz="6" w:space="0" w:color="5B9BD5"/>
        <w:left w:val="single" w:sz="8" w:space="0" w:color="2F75B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106">
    <w:name w:val="xl106"/>
    <w:basedOn w:val="Normal"/>
    <w:rsid w:val="008640EE"/>
    <w:pPr>
      <w:pBdr>
        <w:top w:val="double" w:sz="6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107">
    <w:name w:val="xl107"/>
    <w:basedOn w:val="Normal"/>
    <w:rsid w:val="008640EE"/>
    <w:pPr>
      <w:pBdr>
        <w:left w:val="single" w:sz="8" w:space="0" w:color="2F75B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108">
    <w:name w:val="xl108"/>
    <w:basedOn w:val="Normal"/>
    <w:rsid w:val="008640EE"/>
    <w:pPr>
      <w:pBdr>
        <w:top w:val="double" w:sz="6" w:space="0" w:color="5B9BD5"/>
        <w:left w:val="single" w:sz="8" w:space="0" w:color="2F75B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109">
    <w:name w:val="xl109"/>
    <w:basedOn w:val="Normal"/>
    <w:rsid w:val="008640EE"/>
    <w:pPr>
      <w:pBdr>
        <w:top w:val="double" w:sz="6" w:space="0" w:color="5B9BD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70">
    <w:name w:val="xl70"/>
    <w:basedOn w:val="Normal"/>
    <w:rsid w:val="008640EE"/>
    <w:pPr>
      <w:pBdr>
        <w:bottom w:val="single" w:sz="8" w:space="0" w:color="5B9BD5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8640EE"/>
    <w:pPr>
      <w:pBdr>
        <w:top w:val="double" w:sz="6" w:space="0" w:color="5B9BD5"/>
        <w:left w:val="single" w:sz="8" w:space="0" w:color="2F75B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paragraph" w:customStyle="1" w:styleId="xl111">
    <w:name w:val="xl111"/>
    <w:basedOn w:val="Normal"/>
    <w:rsid w:val="008640EE"/>
    <w:pPr>
      <w:pBdr>
        <w:top w:val="double" w:sz="6" w:space="0" w:color="5B9BD5"/>
        <w:bottom w:val="single" w:sz="8" w:space="0" w:color="5B9BD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2F75B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640EE"/>
    <w:rPr>
      <w:i/>
      <w:iCs/>
    </w:rPr>
  </w:style>
  <w:style w:type="character" w:customStyle="1" w:styleId="text">
    <w:name w:val="text"/>
    <w:basedOn w:val="DefaultParagraphFont"/>
    <w:rsid w:val="008640EE"/>
  </w:style>
  <w:style w:type="character" w:customStyle="1" w:styleId="author-ref">
    <w:name w:val="author-ref"/>
    <w:basedOn w:val="DefaultParagraphFont"/>
    <w:rsid w:val="008640EE"/>
  </w:style>
  <w:style w:type="character" w:customStyle="1" w:styleId="title-text">
    <w:name w:val="title-text"/>
    <w:basedOn w:val="DefaultParagraphFont"/>
    <w:rsid w:val="008640EE"/>
  </w:style>
  <w:style w:type="character" w:customStyle="1" w:styleId="highlight">
    <w:name w:val="highlight"/>
    <w:basedOn w:val="DefaultParagraphFont"/>
    <w:rsid w:val="008640EE"/>
  </w:style>
  <w:style w:type="character" w:customStyle="1" w:styleId="article-citation">
    <w:name w:val="article-citation"/>
    <w:basedOn w:val="DefaultParagraphFont"/>
    <w:rsid w:val="008640EE"/>
  </w:style>
  <w:style w:type="character" w:customStyle="1" w:styleId="field-label">
    <w:name w:val="field-label"/>
    <w:basedOn w:val="DefaultParagraphFont"/>
    <w:rsid w:val="00864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6</Words>
  <Characters>687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 University Health Systems</Company>
  <LinksUpToDate>false</LinksUpToDate>
  <CharactersWithSpaces>8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n2</dc:creator>
  <cp:lastModifiedBy>Shah, Nirav S. - Infectious Disease</cp:lastModifiedBy>
  <cp:revision>2</cp:revision>
  <dcterms:created xsi:type="dcterms:W3CDTF">2020-02-20T06:35:00Z</dcterms:created>
  <dcterms:modified xsi:type="dcterms:W3CDTF">2020-02-20T06:35:00Z</dcterms:modified>
</cp:coreProperties>
</file>